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rPr>
          <w:sz w:val="16"/>
          <w:szCs w:val="16"/>
        </w:rPr>
      </w:pPr>
      <w:r>
        <w:rPr>
          <w:b/>
          <w:sz w:val="16"/>
          <w:szCs w:val="16"/>
        </w:rPr>
        <w:t>Table S1: Baseline Characteristics of the Study Populations</w:t>
      </w:r>
    </w:p>
    <w:p>
      <w:pPr>
        <w:pStyle w:val="Normal"/>
        <w:spacing w:lineRule="auto" w:line="360"/>
        <w:rPr/>
      </w:pPr>
      <w:r>
        <w:rPr/>
        <w:t>a. The Rotterdam Study</w:t>
      </w:r>
    </w:p>
    <w:tbl>
      <w:tblPr>
        <w:tblW w:w="73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654"/>
        <w:gridCol w:w="1823"/>
        <w:gridCol w:w="1770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6"/>
                <w:szCs w:val="16"/>
              </w:rPr>
              <w:t>ERCC6</w:t>
            </w:r>
            <w:r>
              <w:rPr>
                <w:b/>
                <w:sz w:val="16"/>
                <w:szCs w:val="16"/>
              </w:rPr>
              <w:t xml:space="preserve"> c.-6530C&gt;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sz w:val="16"/>
                <w:szCs w:val="16"/>
              </w:rPr>
              <w:t>Noncarrier (N=1872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6"/>
                <w:szCs w:val="16"/>
                <w:lang w:val="nl-NL"/>
              </w:rPr>
              <w:t>ERCC6</w:t>
            </w:r>
            <w:r>
              <w:rPr>
                <w:b/>
                <w:sz w:val="16"/>
                <w:szCs w:val="16"/>
                <w:lang w:val="nl-NL"/>
              </w:rPr>
              <w:t xml:space="preserve"> c.-6530C&gt;G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nl-NL"/>
              </w:rPr>
            </w:pPr>
            <w:r>
              <w:rPr>
                <w:b/>
                <w:sz w:val="16"/>
                <w:szCs w:val="16"/>
                <w:lang w:val="nl-NL"/>
              </w:rPr>
              <w:t>Heterozygous (N=2790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6"/>
                <w:szCs w:val="16"/>
              </w:rPr>
              <w:t>ERCC6</w:t>
            </w:r>
            <w:r>
              <w:rPr>
                <w:b/>
                <w:sz w:val="16"/>
                <w:szCs w:val="16"/>
              </w:rPr>
              <w:t xml:space="preserve"> c.-6530C&gt;G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mozygous (N=1062)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mean (sd), y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aseline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7 (8.60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3 (8.6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2 (8.70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diagnose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05 (8.08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3 (8.22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0 (8.14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, No (%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1 (58.6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620 (58.1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 (60.1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status, No/Total (%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/1793 (34.4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/2757 (33.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/1048 (36.0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/1793 (41.9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3/2757 (42.5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/1048 (43.8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/1793 (23.7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/2757 (24.0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/1048 (20.2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H Y402H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6"/>
                <w:szCs w:val="16"/>
              </w:rPr>
              <w:t>Noncarri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50/1789 (41.9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130/2727 (41.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16/1036 (40.2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u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02/1789 (44.8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215/2727 (44.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73/1036 (45.7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zygou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37/1789 (13.2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82/2727  (14.0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47/1036 (14.2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87715 A69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6"/>
                <w:szCs w:val="16"/>
              </w:rPr>
              <w:t>Noncarri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147/1805 (63.5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733/2771 (62.5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66/1058 (62.9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u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84/1805 (32.4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928/2771 (33.5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68/1058 (34.8)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zygous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4/1805 (4.1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10/2771 (4.0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4/1058 (2.3)*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.05 compared to ERCC6 c.-6530 C&gt;G noncarrier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/>
      </w:pPr>
      <w:r>
        <w:rPr/>
        <w:t>b. The AMRO-NL study population</w:t>
      </w:r>
    </w:p>
    <w:tbl>
      <w:tblPr>
        <w:tblW w:w="7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579"/>
        <w:gridCol w:w="1783"/>
        <w:gridCol w:w="1610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ERCC6</w:t>
            </w:r>
            <w:r>
              <w:rPr>
                <w:b/>
                <w:sz w:val="16"/>
                <w:szCs w:val="16"/>
              </w:rPr>
              <w:t xml:space="preserve"> c.-6530C&gt;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</w:rPr>
              <w:t>Noncarrier (N=157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  <w:lang w:val="nl-NL"/>
              </w:rPr>
              <w:t>ERCC6</w:t>
            </w:r>
            <w:r>
              <w:rPr>
                <w:b/>
                <w:sz w:val="16"/>
                <w:szCs w:val="16"/>
                <w:lang w:val="nl-NL"/>
              </w:rPr>
              <w:t xml:space="preserve"> c.-6530C&gt;G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nl-NL"/>
              </w:rPr>
            </w:pPr>
            <w:r>
              <w:rPr>
                <w:b/>
                <w:sz w:val="16"/>
                <w:szCs w:val="16"/>
                <w:lang w:val="nl-NL"/>
              </w:rPr>
              <w:t xml:space="preserve"> </w:t>
            </w:r>
            <w:r>
              <w:rPr>
                <w:b/>
                <w:sz w:val="16"/>
                <w:szCs w:val="16"/>
                <w:lang w:val="nl-NL"/>
              </w:rPr>
              <w:t>Heterozygous (N=257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ERCC6</w:t>
            </w:r>
            <w:r>
              <w:rPr>
                <w:b/>
                <w:sz w:val="16"/>
                <w:szCs w:val="16"/>
              </w:rPr>
              <w:t xml:space="preserve"> c.-6530C&gt;G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mozygous (N=87)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mean (sd), y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6.22 (7.17)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7.26 (7.20)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6.71 (8.79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, No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90 (57.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50 (48.4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4 (50.6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status, No/Total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2/131 (39.7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8/219 (31.1)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6/79 (32.9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4/131 (48.9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05/219 (47.9)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5/79 (57.0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5/131 (11.5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6/219 (21.0)*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/79 (10.1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16"/>
                <w:szCs w:val="16"/>
              </w:rPr>
              <w:t>CFH Y402H</w:t>
            </w:r>
            <w:r>
              <w:rPr>
                <w:sz w:val="16"/>
                <w:szCs w:val="16"/>
              </w:rPr>
              <w:t>, No/Total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6"/>
                <w:szCs w:val="16"/>
              </w:rPr>
              <w:t>Noncarri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7/150 (24.7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5/241 (27.0)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1/81 (25.9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4/150 (49.3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27/241 (52.7)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9/81 (48.1)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zygous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9/150 (26.0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9/241 (20.3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1/81 (25.9)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.05 compared to ERCC6 c.-6530 C&gt;G noncarrier</w:t>
      </w:r>
    </w:p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8:54:00Z</dcterms:created>
  <dc:creator>baasd</dc:creator>
  <dc:description/>
  <cp:keywords/>
  <dc:language>en-US</dc:language>
  <cp:lastModifiedBy>baasd</cp:lastModifiedBy>
  <dcterms:modified xsi:type="dcterms:W3CDTF">2010-10-15T08:28:00Z</dcterms:modified>
  <cp:revision>6</cp:revision>
  <dc:subject/>
  <dc:title>Table 1: Baseline Characteristics of the Study Populations</dc:title>
</cp:coreProperties>
</file>